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Deaths attributable to excess body weight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355</w:t>
              <w:br/>
              <w:t>(132867 , 2897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5.2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1</w:t>
              <w:br/>
              <w:t>(79.2 , 18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448</w:t>
              <w:br/>
              <w:t>(369917 , 7123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2.2 , 2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6</w:t>
              <w:br/>
              <w:t>(90 , 17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-9 , 2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8</w:t>
              <w:br/>
              <w:t>(4739 , 154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2.7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7</w:t>
              <w:br/>
              <w:t>(63.9 , 21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48</w:t>
              <w:br/>
              <w:t>(13613 , 326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5.7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3</w:t>
              <w:br/>
              <w:t>(109.1 , 25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-1.9 , 10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53</w:t>
              <w:br/>
              <w:t>(8613 , 216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5.8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8</w:t>
              <w:br/>
              <w:t>(75.3 , 2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87</w:t>
              <w:br/>
              <w:t>(23393 , 507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2.2 , 2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2</w:t>
              <w:br/>
              <w:t>(80.3 , 17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</w:t>
              <w:br/>
              <w:t>(-27 , 3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</w:t>
              <w:br/>
              <w:t>(223 , 4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1.7 , 2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6</w:t>
              <w:br/>
              <w:t>(136.1 , 29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</w:t>
              <w:br/>
              <w:t>(768 , 15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19.3 , 3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7</w:t>
              <w:br/>
              <w:t>(107.1 , 21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6</w:t>
              <w:br/>
              <w:t>(-37.9 , -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50</w:t>
              <w:br/>
              <w:t>(30605 , 674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6.6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.8</w:t>
              <w:br/>
              <w:t>(107.3 , 24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342</w:t>
              <w:br/>
              <w:t>(83824 , 1847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16 , 3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.7</w:t>
              <w:br/>
              <w:t>(140 , 30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-3.4 , 6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27</w:t>
              <w:br/>
              <w:t>(12854 , 300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3.6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  <w:br/>
              <w:t>(52.9 , 13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15</w:t>
              <w:br/>
              <w:t>(43342 , 813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1.1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7</w:t>
              <w:br/>
              <w:t>(63.9 , 12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13.1 , 3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13</w:t>
              <w:br/>
              <w:t>(9288 , 205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7.7 , 1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5</w:t>
              <w:br/>
              <w:t>(119.3 , 27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81</w:t>
              <w:br/>
              <w:t>(23496 , 511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3.7 , 2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</w:t>
              <w:br/>
              <w:t>(111.2 , 23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  <w:br/>
              <w:t>(-30.5 , 1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7</w:t>
              <w:br/>
              <w:t>(1401 , 28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9.5 , 1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4</w:t>
              <w:br/>
              <w:t>(114.9 , 24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8</w:t>
              <w:br/>
              <w:t>(5303 , 98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16.9 , 2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1</w:t>
              <w:br/>
              <w:t>(94.3 , 18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36.3 , -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</w:t>
              <w:br/>
              <w:t>(515 , 9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9.6 , 1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2</w:t>
              <w:br/>
              <w:t>(81.3 , 16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7</w:t>
              <w:br/>
              <w:t>(1596 , 30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16.8 , 2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6</w:t>
              <w:br/>
              <w:t>(62.4 , 12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4</w:t>
              <w:br/>
              <w:t>(-34.9 , -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2</w:t>
              <w:br/>
              <w:t>(1650 , 39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7.5 , 1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1</w:t>
              <w:br/>
              <w:t>(75.9 , 18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5</w:t>
              <w:br/>
              <w:t>(3951 , 84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1.7 , 2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6</w:t>
              <w:br/>
              <w:t>(77.6 , 16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9</w:t>
              <w:br/>
              <w:t>(-24.3 , 1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</w:t>
              <w:br/>
              <w:t>(1265 , 27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6.5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4</w:t>
              <w:br/>
              <w:t>(67.5 , 15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0</w:t>
              <w:br/>
              <w:t>(4076 , 84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3.7 , 2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83.1 , 17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-6.7 , 5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46</w:t>
              <w:br/>
              <w:t>(8488 , 209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.8 , 1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1</w:t>
              <w:br/>
              <w:t>(62.4 , 16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20</w:t>
              <w:br/>
              <w:t>(25994 , 598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2 , 2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3</w:t>
              <w:br/>
              <w:t>(89.6 , 20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5 , 8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</w:t>
              <w:br/>
              <w:t>(415 , 11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4.5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1</w:t>
              <w:br/>
              <w:t>(60 , 18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7</w:t>
              <w:br/>
              <w:t>(1677 , 31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3.8 , 2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5</w:t>
              <w:br/>
              <w:t>(119 , 23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12.3 , 15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9</w:t>
              <w:br/>
              <w:t>(561 , 16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4.8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2</w:t>
              <w:br/>
              <w:t>(63.5 , 19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6</w:t>
              <w:br/>
              <w:t>(1806 , 39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1.2 , 2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6</w:t>
              <w:br/>
              <w:t>(80.9 , 19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-17.3 , 5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34 , 2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0.4 , 1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.4</w:t>
              <w:br/>
              <w:t>(147 , 31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</w:t>
              <w:br/>
              <w:t>(649 , 13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6.4 , 2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.6</w:t>
              <w:br/>
              <w:t>(137.1 , 28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  <w:br/>
              <w:t>(-27.6 , 1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9</w:t>
              <w:br/>
              <w:t>(4315 , 103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5.5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6</w:t>
              <w:br/>
              <w:t>(73.5 , 17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39</w:t>
              <w:br/>
              <w:t>(18987 , 370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6.1 , 2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7</w:t>
              <w:br/>
              <w:t>(109.2 , 21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-1.1 , 8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6</w:t>
              <w:br/>
              <w:t>(4445 , 14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.8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  <w:br/>
              <w:t>(47.2 , 15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42</w:t>
              <w:br/>
              <w:t>(15058 , 359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7.8 , 1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</w:t>
              <w:br/>
              <w:t>(82.7 , 19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8.4 , 12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6</w:t>
              <w:br/>
              <w:t>(4338 , 112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6.2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9</w:t>
              <w:br/>
              <w:t>(80.9 , 21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54</w:t>
              <w:br/>
              <w:t>(9631 , 240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2.6 , 2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.8</w:t>
              <w:br/>
              <w:t>(85.6 , 21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-24.8 , 4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8</w:t>
              <w:br/>
              <w:t>(2546 , 60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6 , 1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6</w:t>
              <w:br/>
              <w:t>(52.9 , 13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00</w:t>
              <w:br/>
              <w:t>(7184 , 179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1.5 , 2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7</w:t>
              <w:br/>
              <w:t>(60.3 , 15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-16.1 , 5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99</w:t>
              <w:br/>
              <w:t>(27307 , 602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7.1 , 1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6</w:t>
              <w:br/>
              <w:t>(79.5 , 17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18</w:t>
              <w:br/>
              <w:t>(50253 , 1147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1.6 , 2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2</w:t>
              <w:br/>
              <w:t>(59.5 , 13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42.5 , -4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1</w:t>
              <w:br/>
              <w:t>(618 , 12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1 , 2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.6</w:t>
              <w:br/>
              <w:t>(152 , 30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3</w:t>
              <w:br/>
              <w:t>(5210 , 103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0.3 , 3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</w:t>
              <w:br/>
              <w:t>(138.4 , 27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6</w:t>
              <w:br/>
              <w:t>(-28.5 , 1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9</w:t>
              <w:br/>
              <w:t>(1248 , 58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9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3</w:t>
              <w:br/>
              <w:t>(24.5 , 12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0</w:t>
              <w:br/>
              <w:t>(6337 , 190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3.8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6</w:t>
              <w:br/>
              <w:t>(45.9 , 14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8</w:t>
              <w:br/>
              <w:t>(-2 , 131.9)</w:t>
            </w:r>
          </w:p>
        </w:tc>
      </w:tr>
    </w:tbl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  <w:t>ASRs: Age-standardized rates; PAF: Population Attributable Fraction; UI: Uncertainty interval</w:t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2-12-19T14:40:00Z</dcterms:modified>
  <cp:revision>28</cp:revision>
  <dc:subject/>
  <dc:title/>
</cp:coreProperties>
</file>